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5801D" w14:textId="010888A4" w:rsidR="00214831" w:rsidRPr="00B20580" w:rsidRDefault="005A1BA3" w:rsidP="00E8610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Information</w:t>
      </w:r>
      <w:r w:rsidR="008D5FBE" w:rsidRPr="00B20580">
        <w:rPr>
          <w:rFonts w:ascii="Times New Roman" w:hAnsi="Times New Roman" w:cs="Times New Roman"/>
          <w:b/>
          <w:bCs/>
        </w:rPr>
        <w:t xml:space="preserve"> </w:t>
      </w:r>
      <w:r w:rsidR="001A1E3D">
        <w:rPr>
          <w:rFonts w:ascii="Times New Roman" w:hAnsi="Times New Roman" w:cs="Times New Roman"/>
          <w:b/>
          <w:bCs/>
        </w:rPr>
        <w:t>2</w:t>
      </w:r>
      <w:r w:rsidR="008D5FBE" w:rsidRPr="00B20580">
        <w:rPr>
          <w:rFonts w:ascii="Times New Roman" w:hAnsi="Times New Roman" w:cs="Times New Roman"/>
          <w:b/>
          <w:bCs/>
        </w:rPr>
        <w:t>:</w:t>
      </w:r>
      <w:r w:rsidR="008D5FBE" w:rsidRPr="00B20580">
        <w:rPr>
          <w:rFonts w:ascii="Times New Roman" w:hAnsi="Times New Roman" w:cs="Times New Roman"/>
        </w:rPr>
        <w:t xml:space="preserve"> Telehealth Technologies </w:t>
      </w:r>
      <w:r w:rsidR="00730CE4" w:rsidRPr="00B20580">
        <w:rPr>
          <w:rFonts w:ascii="Times New Roman" w:hAnsi="Times New Roman" w:cs="Times New Roman"/>
        </w:rPr>
        <w:t>Included in Survey</w:t>
      </w:r>
    </w:p>
    <w:p w14:paraId="42DD4E2E" w14:textId="77777777" w:rsidR="00C20B88" w:rsidRDefault="00C20B88" w:rsidP="00E8610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56A9BBE" w14:textId="313B1690" w:rsidR="00896790" w:rsidRPr="00B20580" w:rsidRDefault="00896790" w:rsidP="00E8610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B20580">
        <w:rPr>
          <w:rFonts w:ascii="Times New Roman" w:hAnsi="Times New Roman" w:cs="Times New Roman"/>
          <w:b/>
          <w:bCs/>
        </w:rPr>
        <w:t>Virtual Health Care Visits</w:t>
      </w:r>
    </w:p>
    <w:p w14:paraId="65E57906" w14:textId="0597F267" w:rsidR="00896790" w:rsidRPr="00B20580" w:rsidRDefault="00896790" w:rsidP="00E8610D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 xml:space="preserve">Virtual health care visits with clients by telephone </w:t>
      </w:r>
      <w:r w:rsidRPr="00B20580">
        <w:rPr>
          <w:rFonts w:ascii="Times New Roman" w:hAnsi="Times New Roman" w:cs="Times New Roman"/>
          <w:u w:val="single"/>
        </w:rPr>
        <w:t>without</w:t>
      </w:r>
      <w:r w:rsidRPr="00B20580">
        <w:rPr>
          <w:rFonts w:ascii="Times New Roman" w:hAnsi="Times New Roman" w:cs="Times New Roman"/>
        </w:rPr>
        <w:t xml:space="preserve"> video.</w:t>
      </w:r>
    </w:p>
    <w:p w14:paraId="2F60D371" w14:textId="77777777" w:rsidR="00896790" w:rsidRPr="00B20580" w:rsidRDefault="00896790" w:rsidP="00E8610D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Virtual health care visits with clients by telephone by videophone or video conference.</w:t>
      </w:r>
    </w:p>
    <w:p w14:paraId="309C5DFC" w14:textId="77777777" w:rsidR="00896790" w:rsidRPr="00B20580" w:rsidRDefault="00896790" w:rsidP="00E8610D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Virtual therapy-prescribed exercises (e.g. physical, occupational, speech and language) by videophone or videoconference.</w:t>
      </w:r>
    </w:p>
    <w:p w14:paraId="79CE4E68" w14:textId="77777777" w:rsidR="00896790" w:rsidRPr="00B20580" w:rsidRDefault="00896790" w:rsidP="00E8610D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Other</w:t>
      </w:r>
    </w:p>
    <w:p w14:paraId="70F41A75" w14:textId="5400ADC5" w:rsidR="008D5FBE" w:rsidRPr="00B20580" w:rsidRDefault="001E165A" w:rsidP="00E8610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B20580">
        <w:rPr>
          <w:rFonts w:ascii="Times New Roman" w:hAnsi="Times New Roman" w:cs="Times New Roman"/>
          <w:b/>
          <w:bCs/>
        </w:rPr>
        <w:t>Remote Patient Monitoring:</w:t>
      </w:r>
    </w:p>
    <w:p w14:paraId="4EED3604" w14:textId="36A720DE" w:rsidR="001E165A" w:rsidRPr="00B20580" w:rsidRDefault="00042D39" w:rsidP="00E8610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W</w:t>
      </w:r>
      <w:r w:rsidR="001E165A" w:rsidRPr="00B20580">
        <w:rPr>
          <w:rFonts w:ascii="Times New Roman" w:hAnsi="Times New Roman" w:cs="Times New Roman"/>
        </w:rPr>
        <w:t>eight</w:t>
      </w:r>
    </w:p>
    <w:p w14:paraId="35476095" w14:textId="401F952D" w:rsidR="001E165A" w:rsidRPr="00B20580" w:rsidRDefault="001E165A" w:rsidP="00E8610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Blood pressure</w:t>
      </w:r>
    </w:p>
    <w:p w14:paraId="2C0E34F3" w14:textId="07F08E4F" w:rsidR="001E165A" w:rsidRPr="00B20580" w:rsidRDefault="001E165A" w:rsidP="00E8610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Pulse oximeter</w:t>
      </w:r>
    </w:p>
    <w:p w14:paraId="604B97B4" w14:textId="78CC5579" w:rsidR="001E165A" w:rsidRPr="00B20580" w:rsidRDefault="001E165A" w:rsidP="00E8610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Temperature</w:t>
      </w:r>
    </w:p>
    <w:p w14:paraId="7F928FCB" w14:textId="02627DAB" w:rsidR="001E165A" w:rsidRPr="00B20580" w:rsidRDefault="001E165A" w:rsidP="00E8610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Glucose</w:t>
      </w:r>
    </w:p>
    <w:p w14:paraId="012A2952" w14:textId="773FF87C" w:rsidR="001E165A" w:rsidRPr="00B20580" w:rsidRDefault="001E165A" w:rsidP="00E8610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Monitoring breathing</w:t>
      </w:r>
    </w:p>
    <w:p w14:paraId="078C72C2" w14:textId="6DF607C1" w:rsidR="001E165A" w:rsidRPr="00B20580" w:rsidRDefault="001E165A" w:rsidP="00E8610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EKG/ECG</w:t>
      </w:r>
    </w:p>
    <w:p w14:paraId="609EBF0B" w14:textId="2F32940B" w:rsidR="001E165A" w:rsidRPr="00B20580" w:rsidRDefault="001E165A" w:rsidP="00E8610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INR</w:t>
      </w:r>
      <w:r w:rsidR="00E8610D" w:rsidRPr="00B20580">
        <w:rPr>
          <w:rFonts w:ascii="Times New Roman" w:hAnsi="Times New Roman" w:cs="Times New Roman"/>
        </w:rPr>
        <w:t xml:space="preserve"> </w:t>
      </w:r>
      <w:r w:rsidRPr="00B20580">
        <w:rPr>
          <w:rFonts w:ascii="Times New Roman" w:hAnsi="Times New Roman" w:cs="Times New Roman"/>
        </w:rPr>
        <w:t>(Prothrombin time test for blood clotting)</w:t>
      </w:r>
    </w:p>
    <w:p w14:paraId="095FEED9" w14:textId="541C03DF" w:rsidR="001E165A" w:rsidRPr="00B20580" w:rsidRDefault="001E165A" w:rsidP="00E8610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High quality camera (e.g. enabling wound monitoring)</w:t>
      </w:r>
    </w:p>
    <w:p w14:paraId="0877007D" w14:textId="09E36D25" w:rsidR="001E165A" w:rsidRPr="00B20580" w:rsidRDefault="001E165A" w:rsidP="008365EE">
      <w:pPr>
        <w:pStyle w:val="ListParagraph"/>
        <w:numPr>
          <w:ilvl w:val="0"/>
          <w:numId w:val="1"/>
        </w:numPr>
        <w:spacing w:after="0" w:line="480" w:lineRule="auto"/>
        <w:ind w:left="450" w:hanging="180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Other</w:t>
      </w:r>
    </w:p>
    <w:p w14:paraId="63F00AD7" w14:textId="2D6AAEB5" w:rsidR="001E165A" w:rsidRPr="00B20580" w:rsidRDefault="001E165A" w:rsidP="00E8610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B20580">
        <w:rPr>
          <w:rFonts w:ascii="Times New Roman" w:hAnsi="Times New Roman" w:cs="Times New Roman"/>
          <w:b/>
          <w:bCs/>
        </w:rPr>
        <w:t xml:space="preserve">Remote </w:t>
      </w:r>
      <w:r w:rsidR="005D31F2" w:rsidRPr="00B20580">
        <w:rPr>
          <w:rFonts w:ascii="Times New Roman" w:hAnsi="Times New Roman" w:cs="Times New Roman"/>
          <w:b/>
          <w:bCs/>
        </w:rPr>
        <w:t xml:space="preserve">Client </w:t>
      </w:r>
      <w:r w:rsidRPr="00B20580">
        <w:rPr>
          <w:rFonts w:ascii="Times New Roman" w:hAnsi="Times New Roman" w:cs="Times New Roman"/>
          <w:b/>
          <w:bCs/>
        </w:rPr>
        <w:t xml:space="preserve">Surveys </w:t>
      </w:r>
    </w:p>
    <w:p w14:paraId="78988972" w14:textId="3E205F87" w:rsidR="001E165A" w:rsidRPr="00B20580" w:rsidRDefault="001E165A" w:rsidP="00E8610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Mental health screening</w:t>
      </w:r>
    </w:p>
    <w:p w14:paraId="3FD7A116" w14:textId="77777777" w:rsidR="001E165A" w:rsidRPr="00B20580" w:rsidRDefault="001E165A" w:rsidP="00E8610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Cognitive function testing</w:t>
      </w:r>
    </w:p>
    <w:p w14:paraId="1CA68BFB" w14:textId="0FD4B8FE" w:rsidR="001E165A" w:rsidRPr="00B20580" w:rsidRDefault="001E165A" w:rsidP="00E8610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Surveys about condition-focused symptoms</w:t>
      </w:r>
    </w:p>
    <w:p w14:paraId="2B5C1BE1" w14:textId="4AE3D3AA" w:rsidR="001E165A" w:rsidRPr="00B20580" w:rsidRDefault="001E165A" w:rsidP="00E8610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Mobility</w:t>
      </w:r>
    </w:p>
    <w:p w14:paraId="03B6BE6A" w14:textId="77CC1713" w:rsidR="001E165A" w:rsidRPr="00B20580" w:rsidRDefault="001E165A" w:rsidP="00E8610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Medication adherence</w:t>
      </w:r>
    </w:p>
    <w:p w14:paraId="2D05BB38" w14:textId="05C16FCC" w:rsidR="001E165A" w:rsidRPr="00B20580" w:rsidRDefault="001E165A" w:rsidP="00E8610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B20580">
        <w:rPr>
          <w:rFonts w:ascii="Times New Roman" w:hAnsi="Times New Roman" w:cs="Times New Roman"/>
        </w:rPr>
        <w:t>Other</w:t>
      </w:r>
    </w:p>
    <w:sectPr w:rsidR="001E165A" w:rsidRPr="00B2058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6B5E9" w14:textId="77777777" w:rsidR="00DD4539" w:rsidRDefault="00DD4539" w:rsidP="00DD4539">
      <w:pPr>
        <w:spacing w:after="0" w:line="240" w:lineRule="auto"/>
      </w:pPr>
      <w:r>
        <w:separator/>
      </w:r>
    </w:p>
  </w:endnote>
  <w:endnote w:type="continuationSeparator" w:id="0">
    <w:p w14:paraId="209FC8D5" w14:textId="77777777" w:rsidR="00DD4539" w:rsidRDefault="00DD4539" w:rsidP="00DD4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2DC87" w14:textId="77777777" w:rsidR="00DD4539" w:rsidRDefault="00DD4539" w:rsidP="00DD4539">
      <w:pPr>
        <w:spacing w:after="0" w:line="240" w:lineRule="auto"/>
      </w:pPr>
      <w:r>
        <w:separator/>
      </w:r>
    </w:p>
  </w:footnote>
  <w:footnote w:type="continuationSeparator" w:id="0">
    <w:p w14:paraId="6FD2A6BD" w14:textId="77777777" w:rsidR="00DD4539" w:rsidRDefault="00DD4539" w:rsidP="00DD45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961225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05532D2" w14:textId="22D17D94" w:rsidR="00DD4539" w:rsidRPr="00DD4539" w:rsidRDefault="00DD4539">
        <w:pPr>
          <w:pStyle w:val="Header"/>
          <w:jc w:val="right"/>
          <w:rPr>
            <w:rFonts w:ascii="Times New Roman" w:hAnsi="Times New Roman" w:cs="Times New Roman"/>
          </w:rPr>
        </w:pPr>
        <w:r w:rsidRPr="00DD4539">
          <w:rPr>
            <w:rFonts w:ascii="Times New Roman" w:hAnsi="Times New Roman" w:cs="Times New Roman"/>
          </w:rPr>
          <w:fldChar w:fldCharType="begin"/>
        </w:r>
        <w:r w:rsidRPr="00DD4539">
          <w:rPr>
            <w:rFonts w:ascii="Times New Roman" w:hAnsi="Times New Roman" w:cs="Times New Roman"/>
          </w:rPr>
          <w:instrText xml:space="preserve"> PAGE   \* MERGEFORMAT </w:instrText>
        </w:r>
        <w:r w:rsidRPr="00DD4539">
          <w:rPr>
            <w:rFonts w:ascii="Times New Roman" w:hAnsi="Times New Roman" w:cs="Times New Roman"/>
          </w:rPr>
          <w:fldChar w:fldCharType="separate"/>
        </w:r>
        <w:r w:rsidRPr="00DD4539">
          <w:rPr>
            <w:rFonts w:ascii="Times New Roman" w:hAnsi="Times New Roman" w:cs="Times New Roman"/>
            <w:noProof/>
          </w:rPr>
          <w:t>2</w:t>
        </w:r>
        <w:r w:rsidRPr="00DD453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B841BF6" w14:textId="77777777" w:rsidR="00DD4539" w:rsidRDefault="00DD45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E2359E"/>
    <w:multiLevelType w:val="hybridMultilevel"/>
    <w:tmpl w:val="9F5C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21428"/>
    <w:multiLevelType w:val="hybridMultilevel"/>
    <w:tmpl w:val="B5B2F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162443"/>
    <w:multiLevelType w:val="hybridMultilevel"/>
    <w:tmpl w:val="436E36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6923461">
    <w:abstractNumId w:val="1"/>
  </w:num>
  <w:num w:numId="2" w16cid:durableId="757092512">
    <w:abstractNumId w:val="0"/>
  </w:num>
  <w:num w:numId="3" w16cid:durableId="850768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BE"/>
    <w:rsid w:val="00030916"/>
    <w:rsid w:val="00042D39"/>
    <w:rsid w:val="00083610"/>
    <w:rsid w:val="000B5862"/>
    <w:rsid w:val="000D5227"/>
    <w:rsid w:val="001A1E3D"/>
    <w:rsid w:val="001B62B7"/>
    <w:rsid w:val="001E165A"/>
    <w:rsid w:val="00214831"/>
    <w:rsid w:val="004315E6"/>
    <w:rsid w:val="005A1BA3"/>
    <w:rsid w:val="005D31F2"/>
    <w:rsid w:val="00610E67"/>
    <w:rsid w:val="00730CE4"/>
    <w:rsid w:val="00755F51"/>
    <w:rsid w:val="008365EE"/>
    <w:rsid w:val="00896790"/>
    <w:rsid w:val="008D5FBE"/>
    <w:rsid w:val="008E1CF7"/>
    <w:rsid w:val="00A871E2"/>
    <w:rsid w:val="00A90877"/>
    <w:rsid w:val="00AA4314"/>
    <w:rsid w:val="00B20580"/>
    <w:rsid w:val="00C20B88"/>
    <w:rsid w:val="00D903D3"/>
    <w:rsid w:val="00DD4539"/>
    <w:rsid w:val="00E8610D"/>
    <w:rsid w:val="00F7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20498"/>
  <w15:chartTrackingRefBased/>
  <w15:docId w15:val="{DBD1C123-3B59-4003-BF7A-E7C681AF6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CF7"/>
  </w:style>
  <w:style w:type="paragraph" w:styleId="Heading1">
    <w:name w:val="heading 1"/>
    <w:basedOn w:val="Normal"/>
    <w:next w:val="Normal"/>
    <w:link w:val="Heading1Char"/>
    <w:uiPriority w:val="9"/>
    <w:qFormat/>
    <w:rsid w:val="008D5F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F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F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F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F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F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F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F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nsiveemphasisreview">
    <w:name w:val="Intensive emphasis review"/>
    <w:basedOn w:val="Normal"/>
    <w:qFormat/>
    <w:rsid w:val="00610E67"/>
  </w:style>
  <w:style w:type="character" w:customStyle="1" w:styleId="Heading1Char">
    <w:name w:val="Heading 1 Char"/>
    <w:basedOn w:val="DefaultParagraphFont"/>
    <w:link w:val="Heading1"/>
    <w:uiPriority w:val="9"/>
    <w:rsid w:val="008D5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F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F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F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F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F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F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F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F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F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F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4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539"/>
  </w:style>
  <w:style w:type="paragraph" w:styleId="Footer">
    <w:name w:val="footer"/>
    <w:basedOn w:val="Normal"/>
    <w:link w:val="FooterChar"/>
    <w:uiPriority w:val="99"/>
    <w:unhideWhenUsed/>
    <w:rsid w:val="00DD4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648</Characters>
  <Application>Microsoft Office Word</Application>
  <DocSecurity>0</DocSecurity>
  <Lines>2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amel, Dana</dc:creator>
  <cp:keywords/>
  <dc:description/>
  <cp:lastModifiedBy>Case, Tracy</cp:lastModifiedBy>
  <cp:revision>12</cp:revision>
  <dcterms:created xsi:type="dcterms:W3CDTF">2024-12-26T01:21:00Z</dcterms:created>
  <dcterms:modified xsi:type="dcterms:W3CDTF">2025-04-15T18:18:00Z</dcterms:modified>
</cp:coreProperties>
</file>